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L MATERIAL</w:t>
      </w: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  <w:r>
        <w:rPr>
          <w:rFonts w:ascii="Times New Roman" w:hAnsi="Times New Roman" w:eastAsia="等线" w:cs="Times New Roman"/>
          <w:b/>
          <w:bCs/>
          <w:sz w:val="24"/>
        </w:rPr>
        <w:t>COVID-19 and the risk of neuromyelitis optica spectrum disorder: a Mendelian randomization study</w:t>
      </w: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Dongren Sun</w:t>
      </w: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 xml:space="preserve">, </w:t>
      </w:r>
      <w:r>
        <w:rPr>
          <w:rFonts w:hint="eastAsia" w:ascii="Times New Roman" w:hAnsi="Times New Roman" w:cs="Times New Roman"/>
          <w:color w:val="000000"/>
        </w:rPr>
        <w:t>Qin Du</w:t>
      </w:r>
      <w:r>
        <w:rPr>
          <w:rFonts w:hint="eastAsia" w:ascii="Times New Roman" w:hAnsi="Times New Roman" w:cs="Times New Roman"/>
          <w:color w:val="000000"/>
          <w:vertAlign w:val="superscript"/>
        </w:rPr>
        <w:t>1</w:t>
      </w:r>
      <w:r>
        <w:rPr>
          <w:rFonts w:hint="eastAsia" w:ascii="Times New Roman" w:hAnsi="Times New Roman" w:cs="Times New Roman"/>
          <w:color w:val="000000"/>
        </w:rPr>
        <w:t xml:space="preserve">, </w:t>
      </w:r>
      <w:r>
        <w:rPr>
          <w:rFonts w:ascii="Times New Roman" w:hAnsi="Times New Roman" w:cs="Times New Roman"/>
          <w:color w:val="000000"/>
        </w:rPr>
        <w:t>Rui Wang</w:t>
      </w: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, Ziyan Shi</w:t>
      </w: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, Hongxi Chen</w:t>
      </w: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, Hongyu Zhou</w:t>
      </w:r>
      <w:r>
        <w:rPr>
          <w:rFonts w:ascii="Times New Roman" w:hAnsi="Times New Roman" w:cs="Times New Roman"/>
          <w:color w:val="000000"/>
          <w:vertAlign w:val="superscript"/>
        </w:rPr>
        <w:t>1,*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Department of Neurology, West China Hospital, Sichuan University, Guo Xuexiang #37, Chengdu 610041, China.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*Corresponding author:</w:t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Name: Hongyu Zhou</w:t>
      </w:r>
    </w:p>
    <w:p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E-mail address: zhouhy@scu.edu.cn</w:t>
      </w: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Contents</w:t>
      </w:r>
    </w:p>
    <w:p>
      <w:pPr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Table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>S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1. </w:t>
      </w:r>
      <w:r>
        <w:rPr>
          <w:rFonts w:hint="eastAsia" w:ascii="Times New Roman" w:hAnsi="Times New Roman"/>
          <w:color w:val="000000"/>
          <w:sz w:val="22"/>
          <w:szCs w:val="22"/>
        </w:rPr>
        <w:t>Variance and power of COVID-19 phenotype</w:t>
      </w:r>
      <w:r>
        <w:rPr>
          <w:rFonts w:hint="eastAsia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/>
          <w:color w:val="000000"/>
          <w:sz w:val="22"/>
          <w:szCs w:val="22"/>
        </w:rPr>
        <w:t xml:space="preserve"> and neuromyelitis optica spectrum disorder.</w:t>
      </w:r>
    </w:p>
    <w:p>
      <w:pPr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Table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>S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2. </w:t>
      </w:r>
      <w:r>
        <w:rPr>
          <w:rFonts w:hint="eastAsia" w:ascii="Times New Roman" w:hAnsi="Times New Roman"/>
          <w:color w:val="000000"/>
          <w:sz w:val="22"/>
          <w:szCs w:val="22"/>
        </w:rPr>
        <w:t>MR reanalysis after removal of confounding factors.</w:t>
      </w:r>
    </w:p>
    <w:p>
      <w:pPr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>Figure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 xml:space="preserve">S1. </w:t>
      </w:r>
      <w:r>
        <w:rPr>
          <w:rFonts w:hint="eastAsia" w:ascii="Times New Roman" w:hAnsi="Times New Roman"/>
          <w:color w:val="000000"/>
          <w:sz w:val="22"/>
          <w:szCs w:val="22"/>
        </w:rPr>
        <w:t>MR estimation and sensitivity analysis of COVID-19 phenotype</w:t>
      </w:r>
      <w:r>
        <w:rPr>
          <w:rFonts w:hint="eastAsia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/>
          <w:color w:val="000000"/>
          <w:sz w:val="22"/>
          <w:szCs w:val="22"/>
        </w:rPr>
        <w:t xml:space="preserve"> on neuromyelitis optica spectrum disorder (NMOSD).</w:t>
      </w:r>
    </w:p>
    <w:p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>Figure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 xml:space="preserve">S2. </w:t>
      </w:r>
      <w:r>
        <w:rPr>
          <w:rFonts w:hint="eastAsia" w:ascii="Times New Roman" w:hAnsi="Times New Roman"/>
          <w:color w:val="000000"/>
          <w:sz w:val="22"/>
          <w:szCs w:val="22"/>
        </w:rPr>
        <w:t>MR estimation and sensitivity analysis of COVID-19 phenotype</w:t>
      </w:r>
      <w:r>
        <w:rPr>
          <w:rFonts w:hint="eastAsia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/>
          <w:color w:val="000000"/>
          <w:sz w:val="22"/>
          <w:szCs w:val="22"/>
        </w:rPr>
        <w:t xml:space="preserve"> on aquaporin-4 antibody-positive NMOSD (</w:t>
      </w:r>
      <w:r>
        <w:rPr>
          <w:rFonts w:ascii="Times New Roman" w:hAnsi="Times New Roman"/>
          <w:color w:val="000000"/>
          <w:sz w:val="22"/>
          <w:szCs w:val="22"/>
        </w:rPr>
        <w:t>AQP4</w:t>
      </w:r>
      <w:r>
        <w:rPr>
          <w:rFonts w:hint="eastAsia" w:ascii="Times New Roman" w:hAnsi="Times New Roman"/>
          <w:color w:val="000000"/>
          <w:sz w:val="22"/>
          <w:szCs w:val="22"/>
        </w:rPr>
        <w:t>+</w:t>
      </w:r>
      <w:r>
        <w:rPr>
          <w:rFonts w:ascii="Times New Roman" w:hAnsi="Times New Roman"/>
          <w:color w:val="000000"/>
          <w:sz w:val="22"/>
          <w:szCs w:val="22"/>
        </w:rPr>
        <w:t>NMOSD</w:t>
      </w:r>
      <w:r>
        <w:rPr>
          <w:rFonts w:hint="eastAsia" w:ascii="Times New Roman" w:hAnsi="Times New Roman"/>
          <w:color w:val="000000"/>
          <w:sz w:val="22"/>
          <w:szCs w:val="22"/>
        </w:rPr>
        <w:t>).</w:t>
      </w:r>
    </w:p>
    <w:p>
      <w:pPr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b/>
          <w:bCs/>
          <w:sz w:val="22"/>
          <w:szCs w:val="22"/>
        </w:rPr>
        <w:t>Supplementary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>Figure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2"/>
          <w:szCs w:val="22"/>
        </w:rPr>
        <w:t xml:space="preserve">S3. </w:t>
      </w:r>
      <w:r>
        <w:rPr>
          <w:rFonts w:hint="eastAsia" w:ascii="Times New Roman" w:hAnsi="Times New Roman"/>
          <w:color w:val="000000"/>
          <w:sz w:val="22"/>
          <w:szCs w:val="22"/>
        </w:rPr>
        <w:t>MR estimation and sensitivity analysis of COVID-19 phenotype</w:t>
      </w:r>
      <w:r>
        <w:rPr>
          <w:rFonts w:hint="eastAsia" w:ascii="Times New Roman" w:hAnsi="Times New Roman"/>
          <w:color w:val="000000"/>
          <w:sz w:val="22"/>
          <w:szCs w:val="22"/>
          <w:lang w:val="en-US" w:eastAsia="zh-CN"/>
        </w:rPr>
        <w:t>s</w:t>
      </w:r>
      <w:r>
        <w:rPr>
          <w:rFonts w:hint="eastAsia" w:ascii="Times New Roman" w:hAnsi="Times New Roman"/>
          <w:color w:val="000000"/>
          <w:sz w:val="22"/>
          <w:szCs w:val="22"/>
        </w:rPr>
        <w:t xml:space="preserve"> on </w:t>
      </w:r>
      <w:r>
        <w:rPr>
          <w:rFonts w:ascii="Times New Roman" w:hAnsi="Times New Roman"/>
          <w:color w:val="000000"/>
          <w:sz w:val="22"/>
          <w:szCs w:val="22"/>
        </w:rPr>
        <w:t>aquaporin-4 antibody-negative NMOSD (AQP4</w:t>
      </w:r>
      <w:r>
        <w:rPr>
          <w:rFonts w:hint="eastAsia" w:ascii="Times New Roman" w:hAnsi="Times New Roman"/>
          <w:color w:val="000000"/>
          <w:sz w:val="22"/>
          <w:szCs w:val="22"/>
        </w:rPr>
        <w:t>-</w:t>
      </w:r>
      <w:r>
        <w:rPr>
          <w:rFonts w:ascii="Times New Roman" w:hAnsi="Times New Roman"/>
          <w:color w:val="000000"/>
          <w:sz w:val="22"/>
          <w:szCs w:val="22"/>
        </w:rPr>
        <w:t>NMOSD)</w:t>
      </w:r>
      <w:r>
        <w:rPr>
          <w:rFonts w:hint="eastAsia" w:ascii="Times New Roman" w:hAnsi="Times New Roman"/>
          <w:color w:val="000000"/>
          <w:sz w:val="22"/>
          <w:szCs w:val="22"/>
        </w:rPr>
        <w:t>.</w:t>
      </w:r>
    </w:p>
    <w:p>
      <w:pPr>
        <w:rPr>
          <w:rFonts w:ascii="Times New Roman" w:hAnsi="Times New Roman"/>
          <w:color w:val="000000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ascii="Times New Roman" w:hAnsi="Times New Roman" w:eastAsia="等线" w:cs="Times New Roman"/>
          <w:b/>
          <w:bCs/>
          <w:sz w:val="24"/>
        </w:rPr>
      </w:pPr>
    </w:p>
    <w:p>
      <w:pPr>
        <w:rPr>
          <w:rFonts w:hint="eastAsia"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hint="eastAsia"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 xml:space="preserve">Supplementary Table S1. </w:t>
      </w:r>
      <w:r>
        <w:rPr>
          <w:rFonts w:hint="eastAsia" w:ascii="Times New Roman" w:hAnsi="Times New Roman"/>
          <w:szCs w:val="21"/>
        </w:rPr>
        <w:t>Variance and power of COVID-19 phenotype</w:t>
      </w:r>
      <w:r>
        <w:rPr>
          <w:rFonts w:hint="eastAsia" w:ascii="Times New Roman" w:hAnsi="Times New Roman"/>
          <w:szCs w:val="21"/>
          <w:lang w:val="en-US" w:eastAsia="zh-CN"/>
        </w:rPr>
        <w:t>s</w:t>
      </w:r>
      <w:r>
        <w:rPr>
          <w:rFonts w:hint="eastAsia" w:ascii="Times New Roman" w:hAnsi="Times New Roman"/>
          <w:szCs w:val="21"/>
        </w:rPr>
        <w:t xml:space="preserve"> and neuromyelitis optica spectrum disorder.</w:t>
      </w:r>
    </w:p>
    <w:tbl>
      <w:tblPr>
        <w:tblStyle w:val="4"/>
        <w:tblW w:w="6158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5"/>
        <w:gridCol w:w="1745"/>
        <w:gridCol w:w="994"/>
        <w:gridCol w:w="8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7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xposure</w:t>
            </w:r>
          </w:p>
        </w:tc>
        <w:tc>
          <w:tcPr>
            <w:tcW w:w="17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utcome</w:t>
            </w:r>
          </w:p>
        </w:tc>
        <w:tc>
          <w:tcPr>
            <w:tcW w:w="99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riance</w:t>
            </w:r>
          </w:p>
        </w:tc>
        <w:tc>
          <w:tcPr>
            <w:tcW w:w="8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D0CECE"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Pow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VID-19 susceptibilit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MOS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7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QP4+NMOS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7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QP4-NMOS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0174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VID-19 hospitalization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MOS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155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QP4+NMOS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142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QP4-NMOS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1100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COVID-19 severity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NMOS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40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57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QP4+NMOSD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408 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57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</w:p>
        </w:tc>
        <w:tc>
          <w:tcPr>
            <w:tcW w:w="17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>AQP4-NMOSD</w:t>
            </w:r>
          </w:p>
        </w:tc>
        <w:tc>
          <w:tcPr>
            <w:tcW w:w="99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0.2249 </w:t>
            </w:r>
          </w:p>
        </w:tc>
        <w:tc>
          <w:tcPr>
            <w:tcW w:w="84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E7E6E6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lang w:bidi="ar"/>
              </w:rPr>
              <w:t xml:space="preserve">1.00 </w:t>
            </w:r>
          </w:p>
        </w:tc>
      </w:tr>
    </w:tbl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b/>
          <w:bCs/>
          <w:szCs w:val="21"/>
        </w:rPr>
      </w:pPr>
    </w:p>
    <w:p>
      <w:pPr>
        <w:rPr>
          <w:rFonts w:ascii="Times New Roman" w:hAnsi="Times New Roman"/>
          <w:szCs w:val="21"/>
        </w:rPr>
      </w:pPr>
      <w:r>
        <w:rPr>
          <w:rFonts w:hint="eastAsia" w:ascii="Times New Roman" w:hAnsi="Times New Roman"/>
          <w:b/>
          <w:bCs/>
          <w:szCs w:val="21"/>
        </w:rPr>
        <w:t>Supplementary Table S2</w:t>
      </w:r>
      <w:r>
        <w:rPr>
          <w:rFonts w:hint="eastAsia" w:ascii="Times New Roman" w:hAnsi="Times New Roman"/>
          <w:b/>
          <w:bCs/>
          <w:szCs w:val="21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szCs w:val="21"/>
        </w:rPr>
        <w:t>.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</w:t>
      </w:r>
      <w:r>
        <w:rPr>
          <w:rFonts w:hint="eastAsia" w:ascii="Times New Roman" w:hAnsi="Times New Roman"/>
          <w:szCs w:val="21"/>
        </w:rPr>
        <w:t>MR reanalysis after removal of confounding factors.</w:t>
      </w:r>
    </w:p>
    <w:tbl>
      <w:tblPr>
        <w:tblStyle w:val="4"/>
        <w:tblW w:w="7518" w:type="dxa"/>
        <w:tblInd w:w="10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1"/>
        <w:gridCol w:w="1485"/>
        <w:gridCol w:w="1363"/>
        <w:gridCol w:w="589"/>
        <w:gridCol w:w="648"/>
        <w:gridCol w:w="688"/>
        <w:gridCol w:w="7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xposure</w:t>
            </w:r>
          </w:p>
        </w:tc>
        <w:tc>
          <w:tcPr>
            <w:tcW w:w="14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utcome</w:t>
            </w:r>
          </w:p>
        </w:tc>
        <w:tc>
          <w:tcPr>
            <w:tcW w:w="136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Method</w:t>
            </w:r>
          </w:p>
        </w:tc>
        <w:tc>
          <w:tcPr>
            <w:tcW w:w="58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P</w:t>
            </w:r>
          </w:p>
        </w:tc>
        <w:tc>
          <w:tcPr>
            <w:tcW w:w="6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R</w:t>
            </w:r>
          </w:p>
        </w:tc>
        <w:tc>
          <w:tcPr>
            <w:tcW w:w="1472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5%CI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VID-19 suscep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MO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0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2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6.3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5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6.12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16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QP4+NMO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7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9.55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2.95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0.0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5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2.50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8.0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9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9.00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QP4-NMO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1.66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9.39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37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4.8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44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VID-19 hospital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MO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958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6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1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1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5.06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4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QP4+NMO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67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22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6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7.5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48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QP4-NMO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89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9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4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3.03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2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8.6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73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COVID-19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NMO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40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29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0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7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4.80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1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1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QP4+NMO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13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2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325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99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18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31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AQP4-NMO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MR Eg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9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586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84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IV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2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197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Simple mod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3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8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6.932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>Weighted mod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816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1.092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0.525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  <w:t xml:space="preserve">2.270 </w:t>
            </w:r>
          </w:p>
        </w:tc>
      </w:tr>
    </w:tbl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b/>
          <w:bCs/>
          <w:sz w:val="20"/>
          <w:szCs w:val="20"/>
        </w:rPr>
      </w:pPr>
    </w:p>
    <w:p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0"/>
          <w:szCs w:val="20"/>
        </w:rPr>
        <w:t>Figure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0"/>
          <w:szCs w:val="20"/>
        </w:rPr>
        <w:t xml:space="preserve">S1. </w:t>
      </w:r>
      <w:r>
        <w:rPr>
          <w:rFonts w:hint="eastAsia" w:ascii="Times New Roman" w:hAnsi="Times New Roman"/>
          <w:color w:val="000000"/>
          <w:sz w:val="20"/>
          <w:szCs w:val="20"/>
        </w:rPr>
        <w:t>MR estimation and sensitivity analysis of COVID-19 phenotype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on neuromyelitis optica spectrum disorder (NMOSD).</w:t>
      </w:r>
    </w:p>
    <w:p>
      <w:r>
        <w:drawing>
          <wp:inline distT="0" distB="0" distL="114300" distR="114300">
            <wp:extent cx="5334000" cy="2026920"/>
            <wp:effectExtent l="0" t="0" r="0" b="1905"/>
            <wp:docPr id="13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026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348605" cy="2062480"/>
            <wp:effectExtent l="0" t="0" r="4445" b="4445"/>
            <wp:docPr id="14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48605" cy="2062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354955" cy="2121535"/>
            <wp:effectExtent l="0" t="0" r="7620" b="2540"/>
            <wp:docPr id="15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54955" cy="212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1"/>
        </w:num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 xml:space="preserve">Scatter plots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>COVID-19 susceptibility</w:t>
      </w:r>
      <w:r>
        <w:rPr>
          <w:rFonts w:ascii="Times New Roman" w:hAnsi="Times New Roman" w:cs="Times New Roman"/>
          <w:sz w:val="18"/>
          <w:szCs w:val="21"/>
        </w:rPr>
        <w:t xml:space="preserve"> on </w:t>
      </w:r>
      <w:r>
        <w:rPr>
          <w:rFonts w:hint="eastAsia" w:ascii="Times New Roman" w:hAnsi="Times New Roman" w:cs="Times New Roman"/>
          <w:sz w:val="18"/>
          <w:szCs w:val="21"/>
        </w:rPr>
        <w:t>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B</w:t>
      </w:r>
      <w:r>
        <w:rPr>
          <w:rFonts w:ascii="Times New Roman" w:hAnsi="Times New Roman" w:cs="Times New Roman"/>
          <w:sz w:val="18"/>
          <w:szCs w:val="21"/>
        </w:rPr>
        <w:t xml:space="preserve">) Funnel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>COVID-19 susceptibility</w:t>
      </w:r>
      <w:r>
        <w:rPr>
          <w:rFonts w:ascii="Times New Roman" w:hAnsi="Times New Roman" w:cs="Times New Roman"/>
          <w:sz w:val="18"/>
          <w:szCs w:val="21"/>
        </w:rPr>
        <w:t xml:space="preserve"> on </w:t>
      </w:r>
      <w:r>
        <w:rPr>
          <w:rFonts w:hint="eastAsia" w:ascii="Times New Roman" w:hAnsi="Times New Roman" w:cs="Times New Roman"/>
          <w:sz w:val="18"/>
          <w:szCs w:val="21"/>
        </w:rPr>
        <w:t>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C</w:t>
      </w:r>
      <w:r>
        <w:rPr>
          <w:rFonts w:ascii="Times New Roman" w:hAnsi="Times New Roman" w:cs="Times New Roman"/>
          <w:sz w:val="18"/>
          <w:szCs w:val="21"/>
        </w:rPr>
        <w:t xml:space="preserve">) Leave-one-out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>COVID-19 susceptibility</w:t>
      </w:r>
      <w:r>
        <w:rPr>
          <w:rFonts w:ascii="Times New Roman" w:hAnsi="Times New Roman" w:cs="Times New Roman"/>
          <w:sz w:val="18"/>
          <w:szCs w:val="21"/>
        </w:rPr>
        <w:t xml:space="preserve"> on </w:t>
      </w:r>
      <w:r>
        <w:rPr>
          <w:rFonts w:hint="eastAsia" w:ascii="Times New Roman" w:hAnsi="Times New Roman" w:cs="Times New Roman"/>
          <w:sz w:val="18"/>
          <w:szCs w:val="21"/>
        </w:rPr>
        <w:t>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D</w:t>
      </w:r>
      <w:r>
        <w:rPr>
          <w:rFonts w:ascii="Times New Roman" w:hAnsi="Times New Roman" w:cs="Times New Roman"/>
          <w:sz w:val="18"/>
          <w:szCs w:val="21"/>
        </w:rPr>
        <w:t>)</w:t>
      </w:r>
      <w:r>
        <w:rPr>
          <w:rFonts w:hint="eastAsia"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Scatter plots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hospitalization on </w:t>
      </w:r>
      <w:r>
        <w:rPr>
          <w:rFonts w:hint="eastAsia" w:ascii="Times New Roman" w:hAnsi="Times New Roman" w:cs="Times New Roman"/>
          <w:sz w:val="18"/>
          <w:szCs w:val="21"/>
        </w:rPr>
        <w:t>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E</w:t>
      </w:r>
      <w:r>
        <w:rPr>
          <w:rFonts w:ascii="Times New Roman" w:hAnsi="Times New Roman" w:cs="Times New Roman"/>
          <w:sz w:val="18"/>
          <w:szCs w:val="21"/>
        </w:rPr>
        <w:t xml:space="preserve">) Funnel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hospitalization on </w:t>
      </w:r>
      <w:r>
        <w:rPr>
          <w:rFonts w:hint="eastAsia" w:ascii="Times New Roman" w:hAnsi="Times New Roman" w:cs="Times New Roman"/>
          <w:sz w:val="18"/>
          <w:szCs w:val="21"/>
        </w:rPr>
        <w:t>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F</w:t>
      </w:r>
      <w:r>
        <w:rPr>
          <w:rFonts w:ascii="Times New Roman" w:hAnsi="Times New Roman" w:cs="Times New Roman"/>
          <w:sz w:val="18"/>
          <w:szCs w:val="21"/>
        </w:rPr>
        <w:t xml:space="preserve">) Leave-one-out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hospitalization on </w:t>
      </w:r>
      <w:r>
        <w:rPr>
          <w:rFonts w:hint="eastAsia" w:ascii="Times New Roman" w:hAnsi="Times New Roman" w:cs="Times New Roman"/>
          <w:sz w:val="18"/>
          <w:szCs w:val="21"/>
        </w:rPr>
        <w:t>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G</w:t>
      </w:r>
      <w:r>
        <w:rPr>
          <w:rFonts w:ascii="Times New Roman" w:hAnsi="Times New Roman" w:cs="Times New Roman"/>
          <w:sz w:val="18"/>
          <w:szCs w:val="21"/>
        </w:rPr>
        <w:t>)</w:t>
      </w:r>
      <w:r>
        <w:rPr>
          <w:rFonts w:hint="eastAsia"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Scatter plots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severity on </w:t>
      </w:r>
      <w:r>
        <w:rPr>
          <w:rFonts w:hint="eastAsia" w:ascii="Times New Roman" w:hAnsi="Times New Roman" w:cs="Times New Roman"/>
          <w:sz w:val="18"/>
          <w:szCs w:val="21"/>
        </w:rPr>
        <w:t>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H</w:t>
      </w:r>
      <w:r>
        <w:rPr>
          <w:rFonts w:ascii="Times New Roman" w:hAnsi="Times New Roman" w:cs="Times New Roman"/>
          <w:sz w:val="18"/>
          <w:szCs w:val="21"/>
        </w:rPr>
        <w:t xml:space="preserve">) Funnel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severity on </w:t>
      </w:r>
      <w:r>
        <w:rPr>
          <w:rFonts w:hint="eastAsia" w:ascii="Times New Roman" w:hAnsi="Times New Roman" w:cs="Times New Roman"/>
          <w:sz w:val="18"/>
          <w:szCs w:val="21"/>
        </w:rPr>
        <w:t>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I</w:t>
      </w:r>
      <w:r>
        <w:rPr>
          <w:rFonts w:ascii="Times New Roman" w:hAnsi="Times New Roman" w:cs="Times New Roman"/>
          <w:sz w:val="18"/>
          <w:szCs w:val="21"/>
        </w:rPr>
        <w:t xml:space="preserve">) Leave-one-out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severity on </w:t>
      </w:r>
      <w:r>
        <w:rPr>
          <w:rFonts w:hint="eastAsia" w:ascii="Times New Roman" w:hAnsi="Times New Roman" w:cs="Times New Roman"/>
          <w:sz w:val="18"/>
          <w:szCs w:val="21"/>
        </w:rPr>
        <w:t>NMOSD.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</w:p>
    <w:p>
      <w:pPr>
        <w:rPr>
          <w:rFonts w:ascii="Times New Roman" w:hAnsi="Times New Roman" w:cs="Times New Roman"/>
          <w:sz w:val="18"/>
          <w:szCs w:val="21"/>
        </w:rPr>
      </w:pPr>
    </w:p>
    <w:p>
      <w:pPr>
        <w:rPr>
          <w:rFonts w:ascii="Times New Roman" w:hAnsi="Times New Roman" w:cs="Times New Roman"/>
          <w:sz w:val="18"/>
          <w:szCs w:val="21"/>
        </w:rPr>
      </w:pPr>
    </w:p>
    <w:p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0"/>
          <w:szCs w:val="20"/>
        </w:rPr>
        <w:t>Figure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0"/>
          <w:szCs w:val="20"/>
        </w:rPr>
        <w:t xml:space="preserve">S2. </w:t>
      </w:r>
      <w:r>
        <w:rPr>
          <w:rFonts w:hint="eastAsia" w:ascii="Times New Roman" w:hAnsi="Times New Roman"/>
          <w:color w:val="000000"/>
          <w:sz w:val="20"/>
          <w:szCs w:val="20"/>
        </w:rPr>
        <w:t>MR estimation and sensitivity analysis of COVID-19 phenotype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s</w:t>
      </w:r>
      <w:r>
        <w:rPr>
          <w:rFonts w:hint="eastAsia" w:ascii="Times New Roman" w:hAnsi="Times New Roman"/>
          <w:color w:val="000000"/>
          <w:sz w:val="20"/>
          <w:szCs w:val="20"/>
        </w:rPr>
        <w:t xml:space="preserve"> on aquaporin-4 antibody-positive NMOSD (</w:t>
      </w:r>
      <w:r>
        <w:rPr>
          <w:rFonts w:ascii="Times New Roman" w:hAnsi="Times New Roman"/>
          <w:color w:val="000000"/>
          <w:sz w:val="20"/>
          <w:szCs w:val="20"/>
        </w:rPr>
        <w:t>AQP4</w:t>
      </w:r>
      <w:r>
        <w:rPr>
          <w:rFonts w:hint="eastAsia" w:ascii="Times New Roman" w:hAnsi="Times New Roman"/>
          <w:color w:val="000000"/>
          <w:sz w:val="20"/>
          <w:szCs w:val="20"/>
        </w:rPr>
        <w:t>+</w:t>
      </w:r>
      <w:r>
        <w:rPr>
          <w:rFonts w:ascii="Times New Roman" w:hAnsi="Times New Roman"/>
          <w:color w:val="000000"/>
          <w:sz w:val="20"/>
          <w:szCs w:val="20"/>
        </w:rPr>
        <w:t>NMOSD</w:t>
      </w:r>
      <w:r>
        <w:rPr>
          <w:rFonts w:hint="eastAsia" w:ascii="Times New Roman" w:hAnsi="Times New Roman"/>
          <w:color w:val="000000"/>
          <w:sz w:val="20"/>
          <w:szCs w:val="20"/>
        </w:rPr>
        <w:t>) .</w:t>
      </w:r>
    </w:p>
    <w:p>
      <w:r>
        <w:drawing>
          <wp:inline distT="0" distB="0" distL="114300" distR="114300">
            <wp:extent cx="5273040" cy="2113915"/>
            <wp:effectExtent l="0" t="0" r="3810" b="635"/>
            <wp:docPr id="16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2113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273040" cy="1974215"/>
            <wp:effectExtent l="0" t="0" r="3810" b="6985"/>
            <wp:docPr id="17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1974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266690" cy="2065020"/>
            <wp:effectExtent l="0" t="0" r="635" b="1905"/>
            <wp:docPr id="18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7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065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numPr>
          <w:ilvl w:val="0"/>
          <w:numId w:val="2"/>
        </w:numPr>
        <w:rPr>
          <w:rFonts w:ascii="Times New Roman" w:hAnsi="Times New Roman" w:cs="Times New Roman"/>
          <w:sz w:val="18"/>
          <w:szCs w:val="21"/>
        </w:rPr>
      </w:pPr>
      <w:r>
        <w:rPr>
          <w:rFonts w:ascii="Times New Roman" w:hAnsi="Times New Roman" w:cs="Times New Roman"/>
          <w:sz w:val="18"/>
          <w:szCs w:val="21"/>
        </w:rPr>
        <w:t xml:space="preserve">Scatter plots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>COVID-19 susceptibility</w:t>
      </w:r>
      <w:r>
        <w:rPr>
          <w:rFonts w:ascii="Times New Roman" w:hAnsi="Times New Roman" w:cs="Times New Roman"/>
          <w:sz w:val="18"/>
          <w:szCs w:val="21"/>
        </w:rPr>
        <w:t xml:space="preserve"> on </w:t>
      </w:r>
      <w:r>
        <w:rPr>
          <w:rFonts w:hint="eastAsia" w:ascii="Times New Roman" w:hAnsi="Times New Roman" w:cs="Times New Roman"/>
          <w:sz w:val="18"/>
          <w:szCs w:val="21"/>
        </w:rPr>
        <w:t>AQP4+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B</w:t>
      </w:r>
      <w:r>
        <w:rPr>
          <w:rFonts w:ascii="Times New Roman" w:hAnsi="Times New Roman" w:cs="Times New Roman"/>
          <w:sz w:val="18"/>
          <w:szCs w:val="21"/>
        </w:rPr>
        <w:t xml:space="preserve">) Funnel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>COVID-19 susceptibility</w:t>
      </w:r>
      <w:r>
        <w:rPr>
          <w:rFonts w:ascii="Times New Roman" w:hAnsi="Times New Roman" w:cs="Times New Roman"/>
          <w:sz w:val="18"/>
          <w:szCs w:val="21"/>
        </w:rPr>
        <w:t xml:space="preserve"> on </w:t>
      </w:r>
      <w:r>
        <w:rPr>
          <w:rFonts w:hint="eastAsia" w:ascii="Times New Roman" w:hAnsi="Times New Roman" w:cs="Times New Roman"/>
          <w:sz w:val="18"/>
          <w:szCs w:val="21"/>
        </w:rPr>
        <w:t>AQP4+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C</w:t>
      </w:r>
      <w:r>
        <w:rPr>
          <w:rFonts w:ascii="Times New Roman" w:hAnsi="Times New Roman" w:cs="Times New Roman"/>
          <w:sz w:val="18"/>
          <w:szCs w:val="21"/>
        </w:rPr>
        <w:t xml:space="preserve">) Leave-one-out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>COVID-19 susceptibility</w:t>
      </w:r>
      <w:r>
        <w:rPr>
          <w:rFonts w:ascii="Times New Roman" w:hAnsi="Times New Roman" w:cs="Times New Roman"/>
          <w:sz w:val="18"/>
          <w:szCs w:val="21"/>
        </w:rPr>
        <w:t xml:space="preserve"> on </w:t>
      </w:r>
      <w:r>
        <w:rPr>
          <w:rFonts w:hint="eastAsia" w:ascii="Times New Roman" w:hAnsi="Times New Roman" w:cs="Times New Roman"/>
          <w:sz w:val="18"/>
          <w:szCs w:val="21"/>
        </w:rPr>
        <w:t>AQP4+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D</w:t>
      </w:r>
      <w:r>
        <w:rPr>
          <w:rFonts w:ascii="Times New Roman" w:hAnsi="Times New Roman" w:cs="Times New Roman"/>
          <w:sz w:val="18"/>
          <w:szCs w:val="21"/>
        </w:rPr>
        <w:t>)</w:t>
      </w:r>
      <w:r>
        <w:rPr>
          <w:rFonts w:hint="eastAsia"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Scatter plots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hospitalization on </w:t>
      </w:r>
      <w:r>
        <w:rPr>
          <w:rFonts w:hint="eastAsia" w:ascii="Times New Roman" w:hAnsi="Times New Roman" w:cs="Times New Roman"/>
          <w:sz w:val="18"/>
          <w:szCs w:val="21"/>
        </w:rPr>
        <w:t>AQP4+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E</w:t>
      </w:r>
      <w:r>
        <w:rPr>
          <w:rFonts w:ascii="Times New Roman" w:hAnsi="Times New Roman" w:cs="Times New Roman"/>
          <w:sz w:val="18"/>
          <w:szCs w:val="21"/>
        </w:rPr>
        <w:t xml:space="preserve">) Funnel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hospitalization on </w:t>
      </w:r>
      <w:r>
        <w:rPr>
          <w:rFonts w:hint="eastAsia" w:ascii="Times New Roman" w:hAnsi="Times New Roman" w:cs="Times New Roman"/>
          <w:sz w:val="18"/>
          <w:szCs w:val="21"/>
        </w:rPr>
        <w:t>AQP4+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F</w:t>
      </w:r>
      <w:r>
        <w:rPr>
          <w:rFonts w:ascii="Times New Roman" w:hAnsi="Times New Roman" w:cs="Times New Roman"/>
          <w:sz w:val="18"/>
          <w:szCs w:val="21"/>
        </w:rPr>
        <w:t xml:space="preserve">) Leave-one-out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hospitalization on </w:t>
      </w:r>
      <w:r>
        <w:rPr>
          <w:rFonts w:hint="eastAsia" w:ascii="Times New Roman" w:hAnsi="Times New Roman" w:cs="Times New Roman"/>
          <w:sz w:val="18"/>
          <w:szCs w:val="21"/>
        </w:rPr>
        <w:t>AQP4+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G</w:t>
      </w:r>
      <w:r>
        <w:rPr>
          <w:rFonts w:ascii="Times New Roman" w:hAnsi="Times New Roman" w:cs="Times New Roman"/>
          <w:sz w:val="18"/>
          <w:szCs w:val="21"/>
        </w:rPr>
        <w:t>)</w:t>
      </w:r>
      <w:r>
        <w:rPr>
          <w:rFonts w:hint="eastAsia"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Scatter plots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severity on </w:t>
      </w:r>
      <w:r>
        <w:rPr>
          <w:rFonts w:hint="eastAsia" w:ascii="Times New Roman" w:hAnsi="Times New Roman" w:cs="Times New Roman"/>
          <w:sz w:val="18"/>
          <w:szCs w:val="21"/>
        </w:rPr>
        <w:t>AQP4+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H</w:t>
      </w:r>
      <w:r>
        <w:rPr>
          <w:rFonts w:ascii="Times New Roman" w:hAnsi="Times New Roman" w:cs="Times New Roman"/>
          <w:sz w:val="18"/>
          <w:szCs w:val="21"/>
        </w:rPr>
        <w:t xml:space="preserve">) Funnel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severity on </w:t>
      </w:r>
      <w:r>
        <w:rPr>
          <w:rFonts w:hint="eastAsia" w:ascii="Times New Roman" w:hAnsi="Times New Roman" w:cs="Times New Roman"/>
          <w:sz w:val="18"/>
          <w:szCs w:val="21"/>
        </w:rPr>
        <w:t>AQP4+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I</w:t>
      </w:r>
      <w:r>
        <w:rPr>
          <w:rFonts w:ascii="Times New Roman" w:hAnsi="Times New Roman" w:cs="Times New Roman"/>
          <w:sz w:val="18"/>
          <w:szCs w:val="21"/>
        </w:rPr>
        <w:t xml:space="preserve">) Leave-one-out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severity on </w:t>
      </w:r>
      <w:r>
        <w:rPr>
          <w:rFonts w:hint="eastAsia" w:ascii="Times New Roman" w:hAnsi="Times New Roman" w:cs="Times New Roman"/>
          <w:sz w:val="18"/>
          <w:szCs w:val="21"/>
        </w:rPr>
        <w:t>AQP4+NMOSD.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</w:p>
    <w:p>
      <w:pPr>
        <w:rPr>
          <w:rFonts w:ascii="Times New Roman" w:hAnsi="Times New Roman"/>
          <w:color w:val="000000"/>
          <w:sz w:val="20"/>
          <w:szCs w:val="20"/>
        </w:rPr>
      </w:pPr>
    </w:p>
    <w:p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>Supplementary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0"/>
          <w:szCs w:val="20"/>
        </w:rPr>
        <w:t>Figure</w:t>
      </w:r>
      <w:r>
        <w:rPr>
          <w:rFonts w:ascii="Times New Roman" w:hAnsi="Times New Roman"/>
          <w:b/>
          <w:bCs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/>
          <w:b/>
          <w:bCs/>
          <w:color w:val="000000"/>
          <w:sz w:val="20"/>
          <w:szCs w:val="20"/>
        </w:rPr>
        <w:t xml:space="preserve">S3. </w:t>
      </w:r>
      <w:r>
        <w:rPr>
          <w:rFonts w:hint="eastAsia" w:ascii="Times New Roman" w:hAnsi="Times New Roman"/>
          <w:color w:val="000000"/>
          <w:sz w:val="20"/>
          <w:szCs w:val="20"/>
        </w:rPr>
        <w:t>MR estimation and sensitivity analysis of COVID-19 phenotype</w:t>
      </w:r>
      <w:r>
        <w:rPr>
          <w:rFonts w:hint="eastAsia" w:ascii="Times New Roman" w:hAnsi="Times New Roman"/>
          <w:color w:val="000000"/>
          <w:sz w:val="20"/>
          <w:szCs w:val="20"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color w:val="000000"/>
          <w:sz w:val="20"/>
          <w:szCs w:val="20"/>
        </w:rPr>
        <w:t xml:space="preserve"> on </w:t>
      </w:r>
      <w:r>
        <w:rPr>
          <w:rFonts w:ascii="Times New Roman" w:hAnsi="Times New Roman"/>
          <w:color w:val="000000"/>
          <w:sz w:val="20"/>
          <w:szCs w:val="20"/>
        </w:rPr>
        <w:t>aquaporin-4 antibody-negative NMOSD (AQP4</w:t>
      </w:r>
      <w:r>
        <w:rPr>
          <w:rFonts w:hint="eastAsia" w:ascii="Times New Roman" w:hAnsi="Times New Roman"/>
          <w:color w:val="000000"/>
          <w:sz w:val="20"/>
          <w:szCs w:val="20"/>
        </w:rPr>
        <w:t>-</w:t>
      </w:r>
      <w:r>
        <w:rPr>
          <w:rFonts w:ascii="Times New Roman" w:hAnsi="Times New Roman"/>
          <w:color w:val="000000"/>
          <w:sz w:val="20"/>
          <w:szCs w:val="20"/>
        </w:rPr>
        <w:t>NMOSD)</w:t>
      </w:r>
      <w:r>
        <w:rPr>
          <w:rFonts w:hint="eastAsia" w:ascii="Times New Roman" w:hAnsi="Times New Roman"/>
          <w:color w:val="000000"/>
          <w:sz w:val="20"/>
          <w:szCs w:val="20"/>
        </w:rPr>
        <w:t>.</w:t>
      </w:r>
    </w:p>
    <w:p>
      <w:r>
        <w:drawing>
          <wp:inline distT="0" distB="0" distL="114300" distR="114300">
            <wp:extent cx="5266690" cy="1989455"/>
            <wp:effectExtent l="0" t="0" r="635" b="1270"/>
            <wp:docPr id="19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8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1989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drawing>
          <wp:inline distT="0" distB="0" distL="114300" distR="114300">
            <wp:extent cx="5269230" cy="2109470"/>
            <wp:effectExtent l="0" t="0" r="7620" b="5080"/>
            <wp:docPr id="20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19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drawing>
          <wp:inline distT="0" distB="0" distL="114300" distR="114300">
            <wp:extent cx="5266690" cy="2138045"/>
            <wp:effectExtent l="0" t="0" r="635" b="5080"/>
            <wp:docPr id="21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138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r>
        <w:rPr>
          <w:rFonts w:hint="eastAsia" w:ascii="Times New Roman" w:hAnsi="Times New Roman" w:cs="Times New Roman"/>
          <w:sz w:val="18"/>
          <w:szCs w:val="21"/>
        </w:rPr>
        <w:t xml:space="preserve">(A) </w:t>
      </w:r>
      <w:r>
        <w:rPr>
          <w:rFonts w:ascii="Times New Roman" w:hAnsi="Times New Roman" w:cs="Times New Roman"/>
          <w:sz w:val="18"/>
          <w:szCs w:val="21"/>
        </w:rPr>
        <w:t xml:space="preserve">Scatter plots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>COVID-19 susceptibility</w:t>
      </w:r>
      <w:r>
        <w:rPr>
          <w:rFonts w:ascii="Times New Roman" w:hAnsi="Times New Roman" w:cs="Times New Roman"/>
          <w:sz w:val="18"/>
          <w:szCs w:val="21"/>
        </w:rPr>
        <w:t xml:space="preserve"> on </w:t>
      </w:r>
      <w:r>
        <w:rPr>
          <w:rFonts w:hint="eastAsia" w:ascii="Times New Roman" w:hAnsi="Times New Roman" w:cs="Times New Roman"/>
          <w:sz w:val="18"/>
          <w:szCs w:val="21"/>
        </w:rPr>
        <w:t>AQP4-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B</w:t>
      </w:r>
      <w:r>
        <w:rPr>
          <w:rFonts w:ascii="Times New Roman" w:hAnsi="Times New Roman" w:cs="Times New Roman"/>
          <w:sz w:val="18"/>
          <w:szCs w:val="21"/>
        </w:rPr>
        <w:t xml:space="preserve">) Funnel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>COVID-19 susceptibility</w:t>
      </w:r>
      <w:r>
        <w:rPr>
          <w:rFonts w:ascii="Times New Roman" w:hAnsi="Times New Roman" w:cs="Times New Roman"/>
          <w:sz w:val="18"/>
          <w:szCs w:val="21"/>
        </w:rPr>
        <w:t xml:space="preserve"> on </w:t>
      </w:r>
      <w:r>
        <w:rPr>
          <w:rFonts w:hint="eastAsia" w:ascii="Times New Roman" w:hAnsi="Times New Roman" w:cs="Times New Roman"/>
          <w:sz w:val="18"/>
          <w:szCs w:val="21"/>
        </w:rPr>
        <w:t>AQP4-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C</w:t>
      </w:r>
      <w:r>
        <w:rPr>
          <w:rFonts w:ascii="Times New Roman" w:hAnsi="Times New Roman" w:cs="Times New Roman"/>
          <w:sz w:val="18"/>
          <w:szCs w:val="21"/>
        </w:rPr>
        <w:t xml:space="preserve">) Leave-one-out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>COVID-19 susceptibility</w:t>
      </w:r>
      <w:r>
        <w:rPr>
          <w:rFonts w:ascii="Times New Roman" w:hAnsi="Times New Roman" w:cs="Times New Roman"/>
          <w:sz w:val="18"/>
          <w:szCs w:val="21"/>
        </w:rPr>
        <w:t xml:space="preserve"> on </w:t>
      </w:r>
      <w:r>
        <w:rPr>
          <w:rFonts w:hint="eastAsia" w:ascii="Times New Roman" w:hAnsi="Times New Roman" w:cs="Times New Roman"/>
          <w:sz w:val="18"/>
          <w:szCs w:val="21"/>
        </w:rPr>
        <w:t>AQP4-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D</w:t>
      </w:r>
      <w:r>
        <w:rPr>
          <w:rFonts w:ascii="Times New Roman" w:hAnsi="Times New Roman" w:cs="Times New Roman"/>
          <w:sz w:val="18"/>
          <w:szCs w:val="21"/>
        </w:rPr>
        <w:t>)</w:t>
      </w:r>
      <w:r>
        <w:rPr>
          <w:rFonts w:hint="eastAsia"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Scatter plots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hospitalization on </w:t>
      </w:r>
      <w:r>
        <w:rPr>
          <w:rFonts w:hint="eastAsia" w:ascii="Times New Roman" w:hAnsi="Times New Roman" w:cs="Times New Roman"/>
          <w:sz w:val="18"/>
          <w:szCs w:val="21"/>
        </w:rPr>
        <w:t>AQP4-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E</w:t>
      </w:r>
      <w:r>
        <w:rPr>
          <w:rFonts w:ascii="Times New Roman" w:hAnsi="Times New Roman" w:cs="Times New Roman"/>
          <w:sz w:val="18"/>
          <w:szCs w:val="21"/>
        </w:rPr>
        <w:t xml:space="preserve">) Funnel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hospitalization on </w:t>
      </w:r>
      <w:r>
        <w:rPr>
          <w:rFonts w:hint="eastAsia" w:ascii="Times New Roman" w:hAnsi="Times New Roman" w:cs="Times New Roman"/>
          <w:sz w:val="18"/>
          <w:szCs w:val="21"/>
        </w:rPr>
        <w:t>AQP4-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F</w:t>
      </w:r>
      <w:r>
        <w:rPr>
          <w:rFonts w:ascii="Times New Roman" w:hAnsi="Times New Roman" w:cs="Times New Roman"/>
          <w:sz w:val="18"/>
          <w:szCs w:val="21"/>
        </w:rPr>
        <w:t xml:space="preserve">) Leave-one-out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hospitalization on </w:t>
      </w:r>
      <w:r>
        <w:rPr>
          <w:rFonts w:hint="eastAsia" w:ascii="Times New Roman" w:hAnsi="Times New Roman" w:cs="Times New Roman"/>
          <w:sz w:val="18"/>
          <w:szCs w:val="21"/>
        </w:rPr>
        <w:t>AQP4-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G</w:t>
      </w:r>
      <w:r>
        <w:rPr>
          <w:rFonts w:ascii="Times New Roman" w:hAnsi="Times New Roman" w:cs="Times New Roman"/>
          <w:sz w:val="18"/>
          <w:szCs w:val="21"/>
        </w:rPr>
        <w:t>)</w:t>
      </w:r>
      <w:r>
        <w:rPr>
          <w:rFonts w:hint="eastAsia" w:ascii="Times New Roman" w:hAnsi="Times New Roman" w:cs="Times New Roman"/>
          <w:sz w:val="18"/>
          <w:szCs w:val="21"/>
        </w:rPr>
        <w:t xml:space="preserve"> </w:t>
      </w:r>
      <w:r>
        <w:rPr>
          <w:rFonts w:ascii="Times New Roman" w:hAnsi="Times New Roman" w:cs="Times New Roman"/>
          <w:sz w:val="18"/>
          <w:szCs w:val="21"/>
        </w:rPr>
        <w:t xml:space="preserve">Scatter plots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severity on </w:t>
      </w:r>
      <w:r>
        <w:rPr>
          <w:rFonts w:hint="eastAsia" w:ascii="Times New Roman" w:hAnsi="Times New Roman" w:cs="Times New Roman"/>
          <w:sz w:val="18"/>
          <w:szCs w:val="21"/>
        </w:rPr>
        <w:t>AQP4-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H</w:t>
      </w:r>
      <w:r>
        <w:rPr>
          <w:rFonts w:ascii="Times New Roman" w:hAnsi="Times New Roman" w:cs="Times New Roman"/>
          <w:sz w:val="18"/>
          <w:szCs w:val="21"/>
        </w:rPr>
        <w:t xml:space="preserve">) Funnel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severity on </w:t>
      </w:r>
      <w:r>
        <w:rPr>
          <w:rFonts w:hint="eastAsia" w:ascii="Times New Roman" w:hAnsi="Times New Roman" w:cs="Times New Roman"/>
          <w:sz w:val="18"/>
          <w:szCs w:val="21"/>
        </w:rPr>
        <w:t>AQP4-NMOSD</w:t>
      </w:r>
      <w:r>
        <w:rPr>
          <w:rFonts w:ascii="Times New Roman" w:hAnsi="Times New Roman" w:cs="Times New Roman"/>
          <w:sz w:val="18"/>
          <w:szCs w:val="21"/>
        </w:rPr>
        <w:t>; (</w:t>
      </w:r>
      <w:r>
        <w:rPr>
          <w:rFonts w:hint="eastAsia" w:ascii="Times New Roman" w:hAnsi="Times New Roman" w:cs="Times New Roman"/>
          <w:sz w:val="18"/>
          <w:szCs w:val="21"/>
        </w:rPr>
        <w:t>I</w:t>
      </w:r>
      <w:r>
        <w:rPr>
          <w:rFonts w:ascii="Times New Roman" w:hAnsi="Times New Roman" w:cs="Times New Roman"/>
          <w:sz w:val="18"/>
          <w:szCs w:val="21"/>
        </w:rPr>
        <w:t xml:space="preserve">) Leave-one-out plot from genetically predicted </w:t>
      </w:r>
      <w:r>
        <w:rPr>
          <w:rFonts w:hint="eastAsia" w:ascii="Times New Roman" w:hAnsi="Times New Roman" w:cs="Times New Roman"/>
          <w:sz w:val="18"/>
          <w:szCs w:val="21"/>
        </w:rPr>
        <w:t xml:space="preserve">COVID-19 </w:t>
      </w:r>
      <w:r>
        <w:rPr>
          <w:rFonts w:ascii="Times New Roman" w:hAnsi="Times New Roman" w:cs="Times New Roman"/>
          <w:sz w:val="18"/>
          <w:szCs w:val="21"/>
        </w:rPr>
        <w:t xml:space="preserve">severity on </w:t>
      </w:r>
      <w:r>
        <w:rPr>
          <w:rFonts w:hint="eastAsia" w:ascii="Times New Roman" w:hAnsi="Times New Roman" w:cs="Times New Roman"/>
          <w:sz w:val="18"/>
          <w:szCs w:val="21"/>
        </w:rPr>
        <w:t>AQP4-NMOSD.</w:t>
      </w:r>
      <w:r>
        <w:rPr>
          <w:rFonts w:ascii="Times New Roman" w:hAnsi="Times New Roman" w:cs="Times New Roman"/>
          <w:sz w:val="18"/>
          <w:szCs w:val="21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745A402"/>
    <w:multiLevelType w:val="singleLevel"/>
    <w:tmpl w:val="1745A402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6610B208"/>
    <w:multiLevelType w:val="singleLevel"/>
    <w:tmpl w:val="6610B208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41E1622E"/>
    <w:rsid w:val="00055BAE"/>
    <w:rsid w:val="00205C45"/>
    <w:rsid w:val="00302EA5"/>
    <w:rsid w:val="00313701"/>
    <w:rsid w:val="0033251D"/>
    <w:rsid w:val="004A0576"/>
    <w:rsid w:val="0056296D"/>
    <w:rsid w:val="00563D82"/>
    <w:rsid w:val="006849DA"/>
    <w:rsid w:val="00823292"/>
    <w:rsid w:val="009904DE"/>
    <w:rsid w:val="00BA4652"/>
    <w:rsid w:val="00D20976"/>
    <w:rsid w:val="00D63B9F"/>
    <w:rsid w:val="00F56469"/>
    <w:rsid w:val="01063ABC"/>
    <w:rsid w:val="015F5A49"/>
    <w:rsid w:val="01E4322D"/>
    <w:rsid w:val="01E9690E"/>
    <w:rsid w:val="0224796E"/>
    <w:rsid w:val="024F578A"/>
    <w:rsid w:val="02576FE5"/>
    <w:rsid w:val="02824279"/>
    <w:rsid w:val="02BD6C54"/>
    <w:rsid w:val="02C84F7D"/>
    <w:rsid w:val="02CA52C9"/>
    <w:rsid w:val="02CD06C2"/>
    <w:rsid w:val="034B1BA2"/>
    <w:rsid w:val="037E4231"/>
    <w:rsid w:val="03A75866"/>
    <w:rsid w:val="03B13C5F"/>
    <w:rsid w:val="03F63201"/>
    <w:rsid w:val="040F3132"/>
    <w:rsid w:val="04117BDE"/>
    <w:rsid w:val="043F2FBF"/>
    <w:rsid w:val="04620C68"/>
    <w:rsid w:val="046748A9"/>
    <w:rsid w:val="04862E2D"/>
    <w:rsid w:val="04891E6A"/>
    <w:rsid w:val="049B394B"/>
    <w:rsid w:val="04AE367F"/>
    <w:rsid w:val="04C904B8"/>
    <w:rsid w:val="04E02657"/>
    <w:rsid w:val="05262886"/>
    <w:rsid w:val="052827DA"/>
    <w:rsid w:val="054B3D36"/>
    <w:rsid w:val="055874CC"/>
    <w:rsid w:val="058173F9"/>
    <w:rsid w:val="05A31596"/>
    <w:rsid w:val="05A566FF"/>
    <w:rsid w:val="05C72635"/>
    <w:rsid w:val="05E32F44"/>
    <w:rsid w:val="06006E8D"/>
    <w:rsid w:val="068525C8"/>
    <w:rsid w:val="068B3D9E"/>
    <w:rsid w:val="070F21ED"/>
    <w:rsid w:val="074F0268"/>
    <w:rsid w:val="07632B14"/>
    <w:rsid w:val="07641A54"/>
    <w:rsid w:val="07724CD2"/>
    <w:rsid w:val="07C67AC6"/>
    <w:rsid w:val="07D65640"/>
    <w:rsid w:val="07DE71BE"/>
    <w:rsid w:val="07F65E9F"/>
    <w:rsid w:val="07F7178D"/>
    <w:rsid w:val="08047D8E"/>
    <w:rsid w:val="082F6425"/>
    <w:rsid w:val="08441EE9"/>
    <w:rsid w:val="087452C8"/>
    <w:rsid w:val="08C707CA"/>
    <w:rsid w:val="08E131FA"/>
    <w:rsid w:val="08E36093"/>
    <w:rsid w:val="08ED1529"/>
    <w:rsid w:val="090367C3"/>
    <w:rsid w:val="091B12F9"/>
    <w:rsid w:val="09270C5F"/>
    <w:rsid w:val="093A46B6"/>
    <w:rsid w:val="09493E76"/>
    <w:rsid w:val="0953582B"/>
    <w:rsid w:val="097963D1"/>
    <w:rsid w:val="09B66BBA"/>
    <w:rsid w:val="09BF7017"/>
    <w:rsid w:val="09C875A7"/>
    <w:rsid w:val="0A1B0CE7"/>
    <w:rsid w:val="0A235671"/>
    <w:rsid w:val="0A2C60B0"/>
    <w:rsid w:val="0AA14E38"/>
    <w:rsid w:val="0AAB7553"/>
    <w:rsid w:val="0AB3561D"/>
    <w:rsid w:val="0AD67CB0"/>
    <w:rsid w:val="0B2E72C7"/>
    <w:rsid w:val="0B3E0DAE"/>
    <w:rsid w:val="0B463E86"/>
    <w:rsid w:val="0B552051"/>
    <w:rsid w:val="0B6F444E"/>
    <w:rsid w:val="0B6F57F5"/>
    <w:rsid w:val="0B8326D7"/>
    <w:rsid w:val="0B8722C7"/>
    <w:rsid w:val="0BAF665A"/>
    <w:rsid w:val="0BD95485"/>
    <w:rsid w:val="0C2611E7"/>
    <w:rsid w:val="0C2F7973"/>
    <w:rsid w:val="0C3637E3"/>
    <w:rsid w:val="0C4F1D4A"/>
    <w:rsid w:val="0C681098"/>
    <w:rsid w:val="0CBE38B3"/>
    <w:rsid w:val="0CC155C6"/>
    <w:rsid w:val="0CCB30EC"/>
    <w:rsid w:val="0D183A11"/>
    <w:rsid w:val="0D352B8F"/>
    <w:rsid w:val="0D362A1E"/>
    <w:rsid w:val="0D484592"/>
    <w:rsid w:val="0D4B12D2"/>
    <w:rsid w:val="0D4E127D"/>
    <w:rsid w:val="0D5E7E87"/>
    <w:rsid w:val="0D973F2C"/>
    <w:rsid w:val="0DAF3376"/>
    <w:rsid w:val="0DD0506D"/>
    <w:rsid w:val="0DF71D8F"/>
    <w:rsid w:val="0E2C78AF"/>
    <w:rsid w:val="0E42268F"/>
    <w:rsid w:val="0EA41143"/>
    <w:rsid w:val="0EAC6E81"/>
    <w:rsid w:val="0EB02EA6"/>
    <w:rsid w:val="0EBA3DF0"/>
    <w:rsid w:val="0ECD631D"/>
    <w:rsid w:val="0EDC0737"/>
    <w:rsid w:val="0F272B25"/>
    <w:rsid w:val="0F62700A"/>
    <w:rsid w:val="0F6D42AF"/>
    <w:rsid w:val="0F846F5F"/>
    <w:rsid w:val="0FA06193"/>
    <w:rsid w:val="0FD834A7"/>
    <w:rsid w:val="0FF9793C"/>
    <w:rsid w:val="10095D30"/>
    <w:rsid w:val="103A1754"/>
    <w:rsid w:val="106F271B"/>
    <w:rsid w:val="10724000"/>
    <w:rsid w:val="1083051B"/>
    <w:rsid w:val="10841754"/>
    <w:rsid w:val="10851ADF"/>
    <w:rsid w:val="109A3858"/>
    <w:rsid w:val="10AB4B2F"/>
    <w:rsid w:val="10C141BE"/>
    <w:rsid w:val="10DE152C"/>
    <w:rsid w:val="10FC4AFD"/>
    <w:rsid w:val="11052952"/>
    <w:rsid w:val="113A4C18"/>
    <w:rsid w:val="11C10947"/>
    <w:rsid w:val="11C51E80"/>
    <w:rsid w:val="11C56743"/>
    <w:rsid w:val="11DB4794"/>
    <w:rsid w:val="12010051"/>
    <w:rsid w:val="120D7A58"/>
    <w:rsid w:val="125B1D40"/>
    <w:rsid w:val="12914F89"/>
    <w:rsid w:val="13021E3D"/>
    <w:rsid w:val="130337D0"/>
    <w:rsid w:val="130555D2"/>
    <w:rsid w:val="138321A4"/>
    <w:rsid w:val="141423FF"/>
    <w:rsid w:val="14283736"/>
    <w:rsid w:val="143A6CDD"/>
    <w:rsid w:val="144918A6"/>
    <w:rsid w:val="14ED2E09"/>
    <w:rsid w:val="15116F8E"/>
    <w:rsid w:val="153476C1"/>
    <w:rsid w:val="15750B7D"/>
    <w:rsid w:val="15761F97"/>
    <w:rsid w:val="15C673B5"/>
    <w:rsid w:val="15D62A35"/>
    <w:rsid w:val="15DB6921"/>
    <w:rsid w:val="164B159D"/>
    <w:rsid w:val="166A2504"/>
    <w:rsid w:val="166E611C"/>
    <w:rsid w:val="16BD5762"/>
    <w:rsid w:val="16C354CA"/>
    <w:rsid w:val="170849E2"/>
    <w:rsid w:val="174174B1"/>
    <w:rsid w:val="17A05AC1"/>
    <w:rsid w:val="17BA7271"/>
    <w:rsid w:val="17BB7167"/>
    <w:rsid w:val="17FC7689"/>
    <w:rsid w:val="180714A4"/>
    <w:rsid w:val="18124199"/>
    <w:rsid w:val="183A3452"/>
    <w:rsid w:val="18454CCF"/>
    <w:rsid w:val="186C5E98"/>
    <w:rsid w:val="18810629"/>
    <w:rsid w:val="18AB4907"/>
    <w:rsid w:val="18E477AC"/>
    <w:rsid w:val="18E65707"/>
    <w:rsid w:val="197C2B4D"/>
    <w:rsid w:val="19CD4D85"/>
    <w:rsid w:val="19FA5B34"/>
    <w:rsid w:val="19FC3E71"/>
    <w:rsid w:val="1A1D0C33"/>
    <w:rsid w:val="1A45447E"/>
    <w:rsid w:val="1A684BAC"/>
    <w:rsid w:val="1A940674"/>
    <w:rsid w:val="1ABF594F"/>
    <w:rsid w:val="1AEF20BE"/>
    <w:rsid w:val="1AF3415E"/>
    <w:rsid w:val="1AF35E37"/>
    <w:rsid w:val="1AFB0737"/>
    <w:rsid w:val="1AFC4CEC"/>
    <w:rsid w:val="1AFF47DC"/>
    <w:rsid w:val="1B026479"/>
    <w:rsid w:val="1B1753C6"/>
    <w:rsid w:val="1B1A3B02"/>
    <w:rsid w:val="1B1B7EE9"/>
    <w:rsid w:val="1B1C30E4"/>
    <w:rsid w:val="1B396787"/>
    <w:rsid w:val="1B46065D"/>
    <w:rsid w:val="1BC825F2"/>
    <w:rsid w:val="1C3C20F1"/>
    <w:rsid w:val="1C4532F3"/>
    <w:rsid w:val="1C4913F3"/>
    <w:rsid w:val="1CA40C0C"/>
    <w:rsid w:val="1CA66347"/>
    <w:rsid w:val="1CD41247"/>
    <w:rsid w:val="1CE75528"/>
    <w:rsid w:val="1CEE4824"/>
    <w:rsid w:val="1D2A4E0F"/>
    <w:rsid w:val="1D634807"/>
    <w:rsid w:val="1DD3403F"/>
    <w:rsid w:val="1DD9333E"/>
    <w:rsid w:val="1DDD19DA"/>
    <w:rsid w:val="1E461102"/>
    <w:rsid w:val="1E515CDB"/>
    <w:rsid w:val="1E7E3C96"/>
    <w:rsid w:val="1F287110"/>
    <w:rsid w:val="1FB45B95"/>
    <w:rsid w:val="1FD00A51"/>
    <w:rsid w:val="1FEC0822"/>
    <w:rsid w:val="20140443"/>
    <w:rsid w:val="201E2CFD"/>
    <w:rsid w:val="20630E33"/>
    <w:rsid w:val="206E1685"/>
    <w:rsid w:val="209B6C8B"/>
    <w:rsid w:val="20A85A47"/>
    <w:rsid w:val="20AB16E3"/>
    <w:rsid w:val="20B57600"/>
    <w:rsid w:val="20C44F02"/>
    <w:rsid w:val="20F82963"/>
    <w:rsid w:val="21052421"/>
    <w:rsid w:val="21567DEC"/>
    <w:rsid w:val="215B74A2"/>
    <w:rsid w:val="21AE312F"/>
    <w:rsid w:val="21C132F7"/>
    <w:rsid w:val="21C27AFD"/>
    <w:rsid w:val="220B2739"/>
    <w:rsid w:val="2237417A"/>
    <w:rsid w:val="22415DA5"/>
    <w:rsid w:val="22485537"/>
    <w:rsid w:val="227855A0"/>
    <w:rsid w:val="22A2380D"/>
    <w:rsid w:val="22B650AA"/>
    <w:rsid w:val="22BD2FB3"/>
    <w:rsid w:val="22C32593"/>
    <w:rsid w:val="22C5630B"/>
    <w:rsid w:val="22CF49F8"/>
    <w:rsid w:val="22D0036A"/>
    <w:rsid w:val="22FC0454"/>
    <w:rsid w:val="23070719"/>
    <w:rsid w:val="232A744E"/>
    <w:rsid w:val="23301629"/>
    <w:rsid w:val="23355E4D"/>
    <w:rsid w:val="233B3310"/>
    <w:rsid w:val="23783473"/>
    <w:rsid w:val="23803803"/>
    <w:rsid w:val="238A2FAB"/>
    <w:rsid w:val="239D3729"/>
    <w:rsid w:val="23B7768C"/>
    <w:rsid w:val="23FC7B0B"/>
    <w:rsid w:val="241231AC"/>
    <w:rsid w:val="24613587"/>
    <w:rsid w:val="246F0AE5"/>
    <w:rsid w:val="24A65CC9"/>
    <w:rsid w:val="24CB150F"/>
    <w:rsid w:val="24CF1A50"/>
    <w:rsid w:val="24E05AB3"/>
    <w:rsid w:val="250F17AA"/>
    <w:rsid w:val="250F73A4"/>
    <w:rsid w:val="251476B4"/>
    <w:rsid w:val="252A68FA"/>
    <w:rsid w:val="2563178F"/>
    <w:rsid w:val="257377D1"/>
    <w:rsid w:val="259659B1"/>
    <w:rsid w:val="25A26E13"/>
    <w:rsid w:val="25B32267"/>
    <w:rsid w:val="25DE64DC"/>
    <w:rsid w:val="264037DF"/>
    <w:rsid w:val="26513C7A"/>
    <w:rsid w:val="26523F90"/>
    <w:rsid w:val="265E3AE7"/>
    <w:rsid w:val="26737293"/>
    <w:rsid w:val="267B0B51"/>
    <w:rsid w:val="26A54BDD"/>
    <w:rsid w:val="26C90C3E"/>
    <w:rsid w:val="26D6733A"/>
    <w:rsid w:val="26E64CC0"/>
    <w:rsid w:val="27305BED"/>
    <w:rsid w:val="274D7C6E"/>
    <w:rsid w:val="27725EF6"/>
    <w:rsid w:val="278C389C"/>
    <w:rsid w:val="27A20DA6"/>
    <w:rsid w:val="282E04AF"/>
    <w:rsid w:val="286D5B95"/>
    <w:rsid w:val="28AB2A27"/>
    <w:rsid w:val="28BE2178"/>
    <w:rsid w:val="293C67C9"/>
    <w:rsid w:val="29544054"/>
    <w:rsid w:val="2961140E"/>
    <w:rsid w:val="29DE0FD5"/>
    <w:rsid w:val="29FF535B"/>
    <w:rsid w:val="2A000B8F"/>
    <w:rsid w:val="2A3A3AB7"/>
    <w:rsid w:val="2A63141D"/>
    <w:rsid w:val="2A7C374A"/>
    <w:rsid w:val="2AD80508"/>
    <w:rsid w:val="2B1A52BE"/>
    <w:rsid w:val="2B3E53B1"/>
    <w:rsid w:val="2B4F1A28"/>
    <w:rsid w:val="2B9E0B63"/>
    <w:rsid w:val="2BBE0586"/>
    <w:rsid w:val="2BCF3D57"/>
    <w:rsid w:val="2C0F2AC9"/>
    <w:rsid w:val="2C34084F"/>
    <w:rsid w:val="2C575738"/>
    <w:rsid w:val="2C8C56CF"/>
    <w:rsid w:val="2C92725E"/>
    <w:rsid w:val="2CA00F43"/>
    <w:rsid w:val="2CA11993"/>
    <w:rsid w:val="2CC53098"/>
    <w:rsid w:val="2D2C1B80"/>
    <w:rsid w:val="2D6B70E8"/>
    <w:rsid w:val="2D821C6B"/>
    <w:rsid w:val="2DA21723"/>
    <w:rsid w:val="2DAE26D3"/>
    <w:rsid w:val="2DB770D2"/>
    <w:rsid w:val="2DBB1A18"/>
    <w:rsid w:val="2DC07DFB"/>
    <w:rsid w:val="2DCF35B5"/>
    <w:rsid w:val="2DCF3632"/>
    <w:rsid w:val="2DE0184F"/>
    <w:rsid w:val="2DE1127D"/>
    <w:rsid w:val="2DF6381D"/>
    <w:rsid w:val="2E1B5EDF"/>
    <w:rsid w:val="2E3B33A3"/>
    <w:rsid w:val="2EBD5DF5"/>
    <w:rsid w:val="2EC27BA3"/>
    <w:rsid w:val="2EC65373"/>
    <w:rsid w:val="2ED322CD"/>
    <w:rsid w:val="2EDE0912"/>
    <w:rsid w:val="2EE653D1"/>
    <w:rsid w:val="2F334B6A"/>
    <w:rsid w:val="2FA25631"/>
    <w:rsid w:val="2FB90FA6"/>
    <w:rsid w:val="2FE76D1A"/>
    <w:rsid w:val="302C2B74"/>
    <w:rsid w:val="303747C0"/>
    <w:rsid w:val="305D1260"/>
    <w:rsid w:val="30A6777C"/>
    <w:rsid w:val="30B726C0"/>
    <w:rsid w:val="3144269F"/>
    <w:rsid w:val="3164295F"/>
    <w:rsid w:val="31782A8D"/>
    <w:rsid w:val="31B14CBF"/>
    <w:rsid w:val="31BB6163"/>
    <w:rsid w:val="31BC0549"/>
    <w:rsid w:val="322569B5"/>
    <w:rsid w:val="323317D2"/>
    <w:rsid w:val="326E2EA1"/>
    <w:rsid w:val="32741BE8"/>
    <w:rsid w:val="328E4142"/>
    <w:rsid w:val="32CB5FB2"/>
    <w:rsid w:val="330D3AE3"/>
    <w:rsid w:val="33813FAC"/>
    <w:rsid w:val="33E10ACB"/>
    <w:rsid w:val="33E24C59"/>
    <w:rsid w:val="33E34843"/>
    <w:rsid w:val="33E569FE"/>
    <w:rsid w:val="33E67E3E"/>
    <w:rsid w:val="33E93B99"/>
    <w:rsid w:val="33FD1D8F"/>
    <w:rsid w:val="34366023"/>
    <w:rsid w:val="34B07183"/>
    <w:rsid w:val="355B4FD7"/>
    <w:rsid w:val="356E1250"/>
    <w:rsid w:val="356F2D3A"/>
    <w:rsid w:val="35955E57"/>
    <w:rsid w:val="35B67F38"/>
    <w:rsid w:val="35DD6DC7"/>
    <w:rsid w:val="35FF098F"/>
    <w:rsid w:val="36250344"/>
    <w:rsid w:val="363B6E13"/>
    <w:rsid w:val="364B065E"/>
    <w:rsid w:val="365E2F2E"/>
    <w:rsid w:val="36691A14"/>
    <w:rsid w:val="368B287F"/>
    <w:rsid w:val="36BF58CB"/>
    <w:rsid w:val="37025E7D"/>
    <w:rsid w:val="374534D2"/>
    <w:rsid w:val="377D1AF4"/>
    <w:rsid w:val="37812900"/>
    <w:rsid w:val="37C46233"/>
    <w:rsid w:val="37EF45F2"/>
    <w:rsid w:val="37F1775A"/>
    <w:rsid w:val="381669F6"/>
    <w:rsid w:val="382B1969"/>
    <w:rsid w:val="38380703"/>
    <w:rsid w:val="3870241E"/>
    <w:rsid w:val="388E1B11"/>
    <w:rsid w:val="38942E10"/>
    <w:rsid w:val="38C518F0"/>
    <w:rsid w:val="38D32AD5"/>
    <w:rsid w:val="38E562A4"/>
    <w:rsid w:val="38F44DFD"/>
    <w:rsid w:val="38F95186"/>
    <w:rsid w:val="39245B54"/>
    <w:rsid w:val="392D5F44"/>
    <w:rsid w:val="392F1F41"/>
    <w:rsid w:val="397D00FF"/>
    <w:rsid w:val="39851C3E"/>
    <w:rsid w:val="39C01739"/>
    <w:rsid w:val="39C10E10"/>
    <w:rsid w:val="39C8727F"/>
    <w:rsid w:val="39F961D4"/>
    <w:rsid w:val="3A1873EC"/>
    <w:rsid w:val="3A1A374C"/>
    <w:rsid w:val="3A24002F"/>
    <w:rsid w:val="3A3979D0"/>
    <w:rsid w:val="3A511C0F"/>
    <w:rsid w:val="3A7C2174"/>
    <w:rsid w:val="3AB6680E"/>
    <w:rsid w:val="3AD70CE1"/>
    <w:rsid w:val="3AEF093F"/>
    <w:rsid w:val="3B204F19"/>
    <w:rsid w:val="3B2E7DDF"/>
    <w:rsid w:val="3B3A4D48"/>
    <w:rsid w:val="3B405EA3"/>
    <w:rsid w:val="3B445274"/>
    <w:rsid w:val="3B9B63A3"/>
    <w:rsid w:val="3BB610E9"/>
    <w:rsid w:val="3BC66F24"/>
    <w:rsid w:val="3BF379FB"/>
    <w:rsid w:val="3C317952"/>
    <w:rsid w:val="3CA1704A"/>
    <w:rsid w:val="3CAF79B9"/>
    <w:rsid w:val="3CC80723"/>
    <w:rsid w:val="3CCD4763"/>
    <w:rsid w:val="3CD364E7"/>
    <w:rsid w:val="3CE76267"/>
    <w:rsid w:val="3CFB4315"/>
    <w:rsid w:val="3D0D3713"/>
    <w:rsid w:val="3D0D3A20"/>
    <w:rsid w:val="3D441F57"/>
    <w:rsid w:val="3D511DD8"/>
    <w:rsid w:val="3DB80342"/>
    <w:rsid w:val="3DDC56FA"/>
    <w:rsid w:val="3DF02DED"/>
    <w:rsid w:val="3E233D00"/>
    <w:rsid w:val="3E3F4D6C"/>
    <w:rsid w:val="3E527F0D"/>
    <w:rsid w:val="3EA51073"/>
    <w:rsid w:val="3EE303A3"/>
    <w:rsid w:val="3F253F62"/>
    <w:rsid w:val="3FA0799A"/>
    <w:rsid w:val="3FBE5636"/>
    <w:rsid w:val="3FC82E6A"/>
    <w:rsid w:val="3FD9248C"/>
    <w:rsid w:val="40354679"/>
    <w:rsid w:val="40732548"/>
    <w:rsid w:val="409B1035"/>
    <w:rsid w:val="40D55851"/>
    <w:rsid w:val="410A3DBB"/>
    <w:rsid w:val="41357C3A"/>
    <w:rsid w:val="418D11C9"/>
    <w:rsid w:val="418F6CDF"/>
    <w:rsid w:val="41950335"/>
    <w:rsid w:val="41E1622E"/>
    <w:rsid w:val="42102286"/>
    <w:rsid w:val="42156C8B"/>
    <w:rsid w:val="423821FE"/>
    <w:rsid w:val="423B1DEA"/>
    <w:rsid w:val="423D20A5"/>
    <w:rsid w:val="424F79AB"/>
    <w:rsid w:val="42973F40"/>
    <w:rsid w:val="4297518F"/>
    <w:rsid w:val="42980C8A"/>
    <w:rsid w:val="42A60C10"/>
    <w:rsid w:val="42E53F20"/>
    <w:rsid w:val="42F063AF"/>
    <w:rsid w:val="4315297E"/>
    <w:rsid w:val="435A047F"/>
    <w:rsid w:val="43A35375"/>
    <w:rsid w:val="43E22AFA"/>
    <w:rsid w:val="443D36D5"/>
    <w:rsid w:val="44527BAD"/>
    <w:rsid w:val="446E6D61"/>
    <w:rsid w:val="446F7C31"/>
    <w:rsid w:val="454F5D1D"/>
    <w:rsid w:val="45543BFF"/>
    <w:rsid w:val="45761D23"/>
    <w:rsid w:val="45876548"/>
    <w:rsid w:val="458F65D9"/>
    <w:rsid w:val="45CC3389"/>
    <w:rsid w:val="45CF6C7A"/>
    <w:rsid w:val="45DA2120"/>
    <w:rsid w:val="45DF2448"/>
    <w:rsid w:val="460D6971"/>
    <w:rsid w:val="46650842"/>
    <w:rsid w:val="46BA6538"/>
    <w:rsid w:val="46BF3554"/>
    <w:rsid w:val="46F578CD"/>
    <w:rsid w:val="471B3CAF"/>
    <w:rsid w:val="47500FA2"/>
    <w:rsid w:val="47555600"/>
    <w:rsid w:val="477857DD"/>
    <w:rsid w:val="4799116C"/>
    <w:rsid w:val="47AF6ABF"/>
    <w:rsid w:val="47B02837"/>
    <w:rsid w:val="47BD4921"/>
    <w:rsid w:val="47E128EE"/>
    <w:rsid w:val="47E13CD6"/>
    <w:rsid w:val="48067C0B"/>
    <w:rsid w:val="480729CA"/>
    <w:rsid w:val="480C5CBF"/>
    <w:rsid w:val="48566B42"/>
    <w:rsid w:val="490F7757"/>
    <w:rsid w:val="49115557"/>
    <w:rsid w:val="491D7A7E"/>
    <w:rsid w:val="492F746E"/>
    <w:rsid w:val="494B0A69"/>
    <w:rsid w:val="49627AF5"/>
    <w:rsid w:val="49694519"/>
    <w:rsid w:val="49975A5C"/>
    <w:rsid w:val="499E0944"/>
    <w:rsid w:val="49BE123B"/>
    <w:rsid w:val="49C5324A"/>
    <w:rsid w:val="49EC39B0"/>
    <w:rsid w:val="4A097713"/>
    <w:rsid w:val="4A4543E6"/>
    <w:rsid w:val="4A4D33F8"/>
    <w:rsid w:val="4A526660"/>
    <w:rsid w:val="4A7573E7"/>
    <w:rsid w:val="4A7A248E"/>
    <w:rsid w:val="4A84144E"/>
    <w:rsid w:val="4A9B4B4A"/>
    <w:rsid w:val="4ACC46CB"/>
    <w:rsid w:val="4AEA07F8"/>
    <w:rsid w:val="4B606EA9"/>
    <w:rsid w:val="4B9F28CD"/>
    <w:rsid w:val="4BC22671"/>
    <w:rsid w:val="4BD578F9"/>
    <w:rsid w:val="4C373527"/>
    <w:rsid w:val="4C3854DB"/>
    <w:rsid w:val="4C48440B"/>
    <w:rsid w:val="4C711466"/>
    <w:rsid w:val="4C8E2422"/>
    <w:rsid w:val="4CB839D4"/>
    <w:rsid w:val="4D74347A"/>
    <w:rsid w:val="4D8E7DA7"/>
    <w:rsid w:val="4D944065"/>
    <w:rsid w:val="4DF2617D"/>
    <w:rsid w:val="4DF34CA8"/>
    <w:rsid w:val="4DFF492F"/>
    <w:rsid w:val="4E1C3D94"/>
    <w:rsid w:val="4E290FDF"/>
    <w:rsid w:val="4E4A2C28"/>
    <w:rsid w:val="4E796AF4"/>
    <w:rsid w:val="4E7B7EFC"/>
    <w:rsid w:val="4E925077"/>
    <w:rsid w:val="4E935CA9"/>
    <w:rsid w:val="4EB250E6"/>
    <w:rsid w:val="4ECE3DD0"/>
    <w:rsid w:val="4F0A1978"/>
    <w:rsid w:val="4F0E110C"/>
    <w:rsid w:val="4F1540F9"/>
    <w:rsid w:val="4F1B7914"/>
    <w:rsid w:val="4F4344D8"/>
    <w:rsid w:val="4F445186"/>
    <w:rsid w:val="4F932DDE"/>
    <w:rsid w:val="4F9409BF"/>
    <w:rsid w:val="4F966051"/>
    <w:rsid w:val="4FDA2905"/>
    <w:rsid w:val="4FF77255"/>
    <w:rsid w:val="50072B4B"/>
    <w:rsid w:val="501D3F78"/>
    <w:rsid w:val="503F4510"/>
    <w:rsid w:val="5064679A"/>
    <w:rsid w:val="507D6AC6"/>
    <w:rsid w:val="507E7A1A"/>
    <w:rsid w:val="5082775A"/>
    <w:rsid w:val="5086373A"/>
    <w:rsid w:val="50975A8C"/>
    <w:rsid w:val="50BA7388"/>
    <w:rsid w:val="50DE0415"/>
    <w:rsid w:val="510A319E"/>
    <w:rsid w:val="51623C58"/>
    <w:rsid w:val="516304B4"/>
    <w:rsid w:val="5165268E"/>
    <w:rsid w:val="517B3EB5"/>
    <w:rsid w:val="51A258E6"/>
    <w:rsid w:val="51B06CAE"/>
    <w:rsid w:val="51D35A9F"/>
    <w:rsid w:val="52117D37"/>
    <w:rsid w:val="5214227D"/>
    <w:rsid w:val="52595F5F"/>
    <w:rsid w:val="52AB3569"/>
    <w:rsid w:val="52CF7B42"/>
    <w:rsid w:val="52E31CBA"/>
    <w:rsid w:val="530E5E07"/>
    <w:rsid w:val="53280A25"/>
    <w:rsid w:val="53386227"/>
    <w:rsid w:val="5365683F"/>
    <w:rsid w:val="53764934"/>
    <w:rsid w:val="53844FA5"/>
    <w:rsid w:val="53A64175"/>
    <w:rsid w:val="53F654B2"/>
    <w:rsid w:val="54034F1F"/>
    <w:rsid w:val="541661C4"/>
    <w:rsid w:val="5419248D"/>
    <w:rsid w:val="542E6445"/>
    <w:rsid w:val="54437518"/>
    <w:rsid w:val="545A6004"/>
    <w:rsid w:val="546A4EFC"/>
    <w:rsid w:val="546B51CC"/>
    <w:rsid w:val="54704F89"/>
    <w:rsid w:val="548D4D6D"/>
    <w:rsid w:val="54CA7F5B"/>
    <w:rsid w:val="55085A60"/>
    <w:rsid w:val="551F2E9F"/>
    <w:rsid w:val="5538277A"/>
    <w:rsid w:val="558438D9"/>
    <w:rsid w:val="55886743"/>
    <w:rsid w:val="55A62533"/>
    <w:rsid w:val="55AA1660"/>
    <w:rsid w:val="55AC0AE1"/>
    <w:rsid w:val="55AC6A0A"/>
    <w:rsid w:val="55E3186E"/>
    <w:rsid w:val="55FF3EF3"/>
    <w:rsid w:val="56360014"/>
    <w:rsid w:val="565C146C"/>
    <w:rsid w:val="565D3EC5"/>
    <w:rsid w:val="569E667C"/>
    <w:rsid w:val="56B37820"/>
    <w:rsid w:val="56CF1422"/>
    <w:rsid w:val="56D6478E"/>
    <w:rsid w:val="56FE3878"/>
    <w:rsid w:val="57893424"/>
    <w:rsid w:val="57F81DBC"/>
    <w:rsid w:val="583F34E0"/>
    <w:rsid w:val="58444729"/>
    <w:rsid w:val="58840473"/>
    <w:rsid w:val="588C762A"/>
    <w:rsid w:val="589D5F26"/>
    <w:rsid w:val="58DD1ACE"/>
    <w:rsid w:val="58E2166D"/>
    <w:rsid w:val="590A5FD8"/>
    <w:rsid w:val="590D41E7"/>
    <w:rsid w:val="592F727F"/>
    <w:rsid w:val="595A066B"/>
    <w:rsid w:val="595F0596"/>
    <w:rsid w:val="59610257"/>
    <w:rsid w:val="59714B0F"/>
    <w:rsid w:val="598558D1"/>
    <w:rsid w:val="59960F02"/>
    <w:rsid w:val="59F16E50"/>
    <w:rsid w:val="5A00571D"/>
    <w:rsid w:val="5A08552B"/>
    <w:rsid w:val="5A2D1A2B"/>
    <w:rsid w:val="5A5359CF"/>
    <w:rsid w:val="5A9732A7"/>
    <w:rsid w:val="5AB14646"/>
    <w:rsid w:val="5AE968D1"/>
    <w:rsid w:val="5AFE6F26"/>
    <w:rsid w:val="5B376333"/>
    <w:rsid w:val="5B43009C"/>
    <w:rsid w:val="5BAC6485"/>
    <w:rsid w:val="5BBE157B"/>
    <w:rsid w:val="5BE23662"/>
    <w:rsid w:val="5BE32D83"/>
    <w:rsid w:val="5BF56796"/>
    <w:rsid w:val="5C0349B2"/>
    <w:rsid w:val="5C333754"/>
    <w:rsid w:val="5C7B120D"/>
    <w:rsid w:val="5CD34BA6"/>
    <w:rsid w:val="5D135C01"/>
    <w:rsid w:val="5D80091C"/>
    <w:rsid w:val="5DAE4BFA"/>
    <w:rsid w:val="5DE66B5A"/>
    <w:rsid w:val="5DEC57D5"/>
    <w:rsid w:val="5E2314A5"/>
    <w:rsid w:val="5E2756BB"/>
    <w:rsid w:val="5EDF24E1"/>
    <w:rsid w:val="5EEA06B8"/>
    <w:rsid w:val="5F673992"/>
    <w:rsid w:val="5FC23A62"/>
    <w:rsid w:val="6008725C"/>
    <w:rsid w:val="602A04BD"/>
    <w:rsid w:val="60363DC9"/>
    <w:rsid w:val="603B633B"/>
    <w:rsid w:val="60497573"/>
    <w:rsid w:val="60771CEC"/>
    <w:rsid w:val="60C90D86"/>
    <w:rsid w:val="60F40A8C"/>
    <w:rsid w:val="613B6A42"/>
    <w:rsid w:val="61722BDF"/>
    <w:rsid w:val="6193099E"/>
    <w:rsid w:val="61A32A37"/>
    <w:rsid w:val="61BF3B38"/>
    <w:rsid w:val="61CF5028"/>
    <w:rsid w:val="61DC44FC"/>
    <w:rsid w:val="620D066E"/>
    <w:rsid w:val="6239473D"/>
    <w:rsid w:val="627A3F7E"/>
    <w:rsid w:val="629B64FC"/>
    <w:rsid w:val="62A95E19"/>
    <w:rsid w:val="62D0561B"/>
    <w:rsid w:val="62DB2CA5"/>
    <w:rsid w:val="62E25B42"/>
    <w:rsid w:val="631E5E6B"/>
    <w:rsid w:val="638E2724"/>
    <w:rsid w:val="63A31776"/>
    <w:rsid w:val="63C202F5"/>
    <w:rsid w:val="63F66FE5"/>
    <w:rsid w:val="63FF3E1E"/>
    <w:rsid w:val="64097FAD"/>
    <w:rsid w:val="641C3D9F"/>
    <w:rsid w:val="64221C78"/>
    <w:rsid w:val="642E1E6E"/>
    <w:rsid w:val="643C5B41"/>
    <w:rsid w:val="646B1504"/>
    <w:rsid w:val="64785BB5"/>
    <w:rsid w:val="6484333A"/>
    <w:rsid w:val="649C7F73"/>
    <w:rsid w:val="64C319A4"/>
    <w:rsid w:val="65023DAE"/>
    <w:rsid w:val="650B05BA"/>
    <w:rsid w:val="6589329F"/>
    <w:rsid w:val="65931B93"/>
    <w:rsid w:val="65BF7FA9"/>
    <w:rsid w:val="65C46158"/>
    <w:rsid w:val="65E45249"/>
    <w:rsid w:val="65EF1F74"/>
    <w:rsid w:val="65F55DB6"/>
    <w:rsid w:val="660E2492"/>
    <w:rsid w:val="661701F9"/>
    <w:rsid w:val="66437EC8"/>
    <w:rsid w:val="66446DB6"/>
    <w:rsid w:val="6656609A"/>
    <w:rsid w:val="665F0871"/>
    <w:rsid w:val="66654717"/>
    <w:rsid w:val="66853078"/>
    <w:rsid w:val="66B9305E"/>
    <w:rsid w:val="66CD5AE5"/>
    <w:rsid w:val="66FC44E7"/>
    <w:rsid w:val="67116995"/>
    <w:rsid w:val="671169F6"/>
    <w:rsid w:val="67633230"/>
    <w:rsid w:val="679865FF"/>
    <w:rsid w:val="67AE6855"/>
    <w:rsid w:val="67BC25CC"/>
    <w:rsid w:val="67D5586D"/>
    <w:rsid w:val="68190C98"/>
    <w:rsid w:val="681B5EFB"/>
    <w:rsid w:val="683568FB"/>
    <w:rsid w:val="685D1955"/>
    <w:rsid w:val="68727431"/>
    <w:rsid w:val="68CE0BA4"/>
    <w:rsid w:val="68D979F3"/>
    <w:rsid w:val="69057C2D"/>
    <w:rsid w:val="69257413"/>
    <w:rsid w:val="692B0192"/>
    <w:rsid w:val="6937000A"/>
    <w:rsid w:val="694969C9"/>
    <w:rsid w:val="694F1A58"/>
    <w:rsid w:val="696A7012"/>
    <w:rsid w:val="696F5ED5"/>
    <w:rsid w:val="698C4190"/>
    <w:rsid w:val="69A26116"/>
    <w:rsid w:val="69BA6E4B"/>
    <w:rsid w:val="69C3367E"/>
    <w:rsid w:val="6A001043"/>
    <w:rsid w:val="6A072332"/>
    <w:rsid w:val="6A266F6F"/>
    <w:rsid w:val="6A4470E3"/>
    <w:rsid w:val="6A5403A0"/>
    <w:rsid w:val="6A64107C"/>
    <w:rsid w:val="6A7057F1"/>
    <w:rsid w:val="6A7B1EE4"/>
    <w:rsid w:val="6AC65518"/>
    <w:rsid w:val="6AEA7C08"/>
    <w:rsid w:val="6AF44665"/>
    <w:rsid w:val="6AFF4A8B"/>
    <w:rsid w:val="6B0F76F1"/>
    <w:rsid w:val="6B1C3854"/>
    <w:rsid w:val="6B2B32E8"/>
    <w:rsid w:val="6B657311"/>
    <w:rsid w:val="6BA70A68"/>
    <w:rsid w:val="6BBC5936"/>
    <w:rsid w:val="6BDC0060"/>
    <w:rsid w:val="6BED21B3"/>
    <w:rsid w:val="6BF10241"/>
    <w:rsid w:val="6C115142"/>
    <w:rsid w:val="6C1F3963"/>
    <w:rsid w:val="6C225578"/>
    <w:rsid w:val="6C2B2308"/>
    <w:rsid w:val="6C741B1E"/>
    <w:rsid w:val="6C9E187B"/>
    <w:rsid w:val="6CC44A5C"/>
    <w:rsid w:val="6CD00440"/>
    <w:rsid w:val="6CE426E6"/>
    <w:rsid w:val="6CF07E09"/>
    <w:rsid w:val="6CF37FB4"/>
    <w:rsid w:val="6D1A5804"/>
    <w:rsid w:val="6D84232A"/>
    <w:rsid w:val="6DC07A24"/>
    <w:rsid w:val="6DF20CF4"/>
    <w:rsid w:val="6DF901E4"/>
    <w:rsid w:val="6E290AC9"/>
    <w:rsid w:val="6E3776E9"/>
    <w:rsid w:val="6E46167B"/>
    <w:rsid w:val="6E5E25B2"/>
    <w:rsid w:val="6E863F91"/>
    <w:rsid w:val="6EAD0946"/>
    <w:rsid w:val="6EE31AAC"/>
    <w:rsid w:val="6EED6468"/>
    <w:rsid w:val="6F3E396A"/>
    <w:rsid w:val="6F734D27"/>
    <w:rsid w:val="6F7E4E45"/>
    <w:rsid w:val="6F8A37AF"/>
    <w:rsid w:val="6F9E299F"/>
    <w:rsid w:val="6FA6376D"/>
    <w:rsid w:val="6FB34D87"/>
    <w:rsid w:val="6FD74555"/>
    <w:rsid w:val="70062036"/>
    <w:rsid w:val="70065E5B"/>
    <w:rsid w:val="705C0AAA"/>
    <w:rsid w:val="708D28BA"/>
    <w:rsid w:val="70995530"/>
    <w:rsid w:val="70D36E71"/>
    <w:rsid w:val="70D609D6"/>
    <w:rsid w:val="70E27CC5"/>
    <w:rsid w:val="70ED24E4"/>
    <w:rsid w:val="70FE715F"/>
    <w:rsid w:val="7124268F"/>
    <w:rsid w:val="71290DE0"/>
    <w:rsid w:val="71480BC2"/>
    <w:rsid w:val="71B06367"/>
    <w:rsid w:val="71BB5CDA"/>
    <w:rsid w:val="71BF7B27"/>
    <w:rsid w:val="72081B13"/>
    <w:rsid w:val="7238274D"/>
    <w:rsid w:val="72EA3162"/>
    <w:rsid w:val="72EA4AD7"/>
    <w:rsid w:val="730611AE"/>
    <w:rsid w:val="734B0861"/>
    <w:rsid w:val="736D69B1"/>
    <w:rsid w:val="736F38D1"/>
    <w:rsid w:val="7386251A"/>
    <w:rsid w:val="741725EA"/>
    <w:rsid w:val="74233E40"/>
    <w:rsid w:val="743A6234"/>
    <w:rsid w:val="744A3530"/>
    <w:rsid w:val="747F3E5A"/>
    <w:rsid w:val="74872C2C"/>
    <w:rsid w:val="74A820FF"/>
    <w:rsid w:val="74E74C9B"/>
    <w:rsid w:val="753A1C94"/>
    <w:rsid w:val="753D1EA9"/>
    <w:rsid w:val="756E699C"/>
    <w:rsid w:val="75781BD6"/>
    <w:rsid w:val="758F290B"/>
    <w:rsid w:val="75997534"/>
    <w:rsid w:val="75A4358B"/>
    <w:rsid w:val="75CB218D"/>
    <w:rsid w:val="75F730D4"/>
    <w:rsid w:val="76106BD5"/>
    <w:rsid w:val="762027B2"/>
    <w:rsid w:val="76404CA7"/>
    <w:rsid w:val="766B5EF7"/>
    <w:rsid w:val="7671048D"/>
    <w:rsid w:val="768449EE"/>
    <w:rsid w:val="76AB3529"/>
    <w:rsid w:val="76D35A76"/>
    <w:rsid w:val="772506CC"/>
    <w:rsid w:val="773751D4"/>
    <w:rsid w:val="773F4F1A"/>
    <w:rsid w:val="774D6FBB"/>
    <w:rsid w:val="775D6313"/>
    <w:rsid w:val="779D19B3"/>
    <w:rsid w:val="77F730B3"/>
    <w:rsid w:val="78175276"/>
    <w:rsid w:val="786C27C8"/>
    <w:rsid w:val="786F447C"/>
    <w:rsid w:val="78886B55"/>
    <w:rsid w:val="7889674F"/>
    <w:rsid w:val="78946A06"/>
    <w:rsid w:val="78A1239B"/>
    <w:rsid w:val="78C0668E"/>
    <w:rsid w:val="78DB6E64"/>
    <w:rsid w:val="790A5D00"/>
    <w:rsid w:val="791B7F9B"/>
    <w:rsid w:val="79897E7D"/>
    <w:rsid w:val="798A25DC"/>
    <w:rsid w:val="79E67537"/>
    <w:rsid w:val="79F774DC"/>
    <w:rsid w:val="7A2F32C3"/>
    <w:rsid w:val="7A3F004D"/>
    <w:rsid w:val="7A61799B"/>
    <w:rsid w:val="7A6459E3"/>
    <w:rsid w:val="7A943CE1"/>
    <w:rsid w:val="7AB25F35"/>
    <w:rsid w:val="7AE301BA"/>
    <w:rsid w:val="7AEC13C7"/>
    <w:rsid w:val="7AF43D02"/>
    <w:rsid w:val="7B0A0176"/>
    <w:rsid w:val="7B503347"/>
    <w:rsid w:val="7B505752"/>
    <w:rsid w:val="7B767DFA"/>
    <w:rsid w:val="7BB11293"/>
    <w:rsid w:val="7BC71E69"/>
    <w:rsid w:val="7BD667A7"/>
    <w:rsid w:val="7BE70ADC"/>
    <w:rsid w:val="7BEE3DE9"/>
    <w:rsid w:val="7BF0687E"/>
    <w:rsid w:val="7BF9211F"/>
    <w:rsid w:val="7C125DCD"/>
    <w:rsid w:val="7C540A79"/>
    <w:rsid w:val="7C5F02AD"/>
    <w:rsid w:val="7C6E485D"/>
    <w:rsid w:val="7C93151F"/>
    <w:rsid w:val="7C9D73A8"/>
    <w:rsid w:val="7CA71F8D"/>
    <w:rsid w:val="7CAA7279"/>
    <w:rsid w:val="7CB73744"/>
    <w:rsid w:val="7CC3033B"/>
    <w:rsid w:val="7CCA21D7"/>
    <w:rsid w:val="7CD6370D"/>
    <w:rsid w:val="7D1F5707"/>
    <w:rsid w:val="7D2A4EED"/>
    <w:rsid w:val="7D3F001F"/>
    <w:rsid w:val="7D463FAB"/>
    <w:rsid w:val="7D6E65BC"/>
    <w:rsid w:val="7D7235AE"/>
    <w:rsid w:val="7DB72877"/>
    <w:rsid w:val="7DCC624D"/>
    <w:rsid w:val="7DE93DD1"/>
    <w:rsid w:val="7E1D56FE"/>
    <w:rsid w:val="7E262105"/>
    <w:rsid w:val="7E351AD3"/>
    <w:rsid w:val="7E7320CA"/>
    <w:rsid w:val="7E916935"/>
    <w:rsid w:val="7E950314"/>
    <w:rsid w:val="7EA87752"/>
    <w:rsid w:val="7EB95F5E"/>
    <w:rsid w:val="7EC05A1B"/>
    <w:rsid w:val="7EE65AA3"/>
    <w:rsid w:val="7EFA2E85"/>
    <w:rsid w:val="7EFA37DD"/>
    <w:rsid w:val="7F234F02"/>
    <w:rsid w:val="7F25211B"/>
    <w:rsid w:val="7F265C02"/>
    <w:rsid w:val="7F3D4149"/>
    <w:rsid w:val="7F3F3BF9"/>
    <w:rsid w:val="7F47735E"/>
    <w:rsid w:val="7F4C316A"/>
    <w:rsid w:val="7F6109DC"/>
    <w:rsid w:val="7F8813C8"/>
    <w:rsid w:val="7F9E6A51"/>
    <w:rsid w:val="7FF95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41"/>
    <w:basedOn w:val="5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character" w:customStyle="1" w:styleId="8">
    <w:name w:val="页眉 字符"/>
    <w:basedOn w:val="5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9.png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937</Words>
  <Characters>5342</Characters>
  <Lines>44</Lines>
  <Paragraphs>12</Paragraphs>
  <TotalTime>1</TotalTime>
  <ScaleCrop>false</ScaleCrop>
  <LinksUpToDate>false</LinksUpToDate>
  <CharactersWithSpaces>6267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5T09:16:00Z</dcterms:created>
  <dc:creator>沐年流光</dc:creator>
  <cp:lastModifiedBy>沐年流光</cp:lastModifiedBy>
  <dcterms:modified xsi:type="dcterms:W3CDTF">2023-07-21T08:04:01Z</dcterms:modified>
  <cp:revision>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624AA9E155874554B5A4898818559DAD</vt:lpwstr>
  </property>
</Properties>
</file>